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9F4" w:rsidRDefault="00992AFD" w:rsidP="00992AFD">
      <w:pPr>
        <w:rPr>
          <w:lang w:val="en-GB"/>
        </w:rPr>
      </w:pPr>
      <w:r>
        <w:rPr>
          <w:lang w:val="en-GB"/>
        </w:rPr>
        <w:t>S</w:t>
      </w:r>
      <w:r w:rsidRPr="001D3C63">
        <w:rPr>
          <w:lang w:val="en-GB"/>
        </w:rPr>
        <w:t>upplementary table S2</w:t>
      </w:r>
    </w:p>
    <w:p w:rsidR="008F49F4" w:rsidRPr="00A71EBF" w:rsidRDefault="008F49F4" w:rsidP="00992AFD">
      <w:pPr>
        <w:rPr>
          <w:lang w:val="en-GB"/>
        </w:rPr>
      </w:pPr>
      <w:r w:rsidRPr="00A71EBF">
        <w:rPr>
          <w:lang w:val="en-GB"/>
        </w:rPr>
        <w:t>Title:</w:t>
      </w:r>
      <w:r w:rsidR="00992AFD" w:rsidRPr="00A71EBF">
        <w:rPr>
          <w:lang w:val="en-GB"/>
        </w:rPr>
        <w:t xml:space="preserve"> Univariate and multivariate analyses stratified by sex and median birth</w:t>
      </w:r>
      <w:r w:rsidR="000A5647" w:rsidRPr="00A71EBF">
        <w:rPr>
          <w:lang w:val="en-GB"/>
        </w:rPr>
        <w:t xml:space="preserve"> year</w:t>
      </w:r>
      <w:r w:rsidRPr="00A71EBF">
        <w:rPr>
          <w:lang w:val="en-GB"/>
        </w:rPr>
        <w:t>.</w:t>
      </w:r>
    </w:p>
    <w:p w:rsidR="00992AFD" w:rsidRPr="001D3C63" w:rsidRDefault="008F49F4" w:rsidP="00992AFD">
      <w:pPr>
        <w:rPr>
          <w:lang w:val="en-GB"/>
        </w:rPr>
      </w:pPr>
      <w:r w:rsidRPr="00A71EBF">
        <w:rPr>
          <w:lang w:val="en-GB"/>
        </w:rPr>
        <w:t xml:space="preserve">Legend: Presented results are limited to </w:t>
      </w:r>
      <w:r w:rsidR="00992AFD" w:rsidRPr="00A71EBF">
        <w:rPr>
          <w:lang w:val="en-GB"/>
        </w:rPr>
        <w:t xml:space="preserve">birth weight, season of birth and </w:t>
      </w:r>
      <w:proofErr w:type="spellStart"/>
      <w:r w:rsidR="00992AFD" w:rsidRPr="00A71EBF">
        <w:rPr>
          <w:lang w:val="en-GB"/>
        </w:rPr>
        <w:t>sib</w:t>
      </w:r>
      <w:r w:rsidR="00343170" w:rsidRPr="00A71EBF">
        <w:rPr>
          <w:lang w:val="en-GB"/>
        </w:rPr>
        <w:t>ship</w:t>
      </w:r>
      <w:proofErr w:type="spellEnd"/>
      <w:r w:rsidR="00992AFD" w:rsidRPr="00A71EBF">
        <w:rPr>
          <w:lang w:val="en-GB"/>
        </w:rPr>
        <w:t xml:space="preserve"> size exposures. All multivariate analyses were </w:t>
      </w:r>
      <w:r w:rsidR="00343170" w:rsidRPr="00A71EBF">
        <w:rPr>
          <w:lang w:val="en-GB"/>
        </w:rPr>
        <w:t xml:space="preserve">in addition </w:t>
      </w:r>
      <w:r w:rsidRPr="00A71EBF">
        <w:rPr>
          <w:lang w:val="en-GB"/>
        </w:rPr>
        <w:t xml:space="preserve">also </w:t>
      </w:r>
      <w:r w:rsidR="00992AFD" w:rsidRPr="00A71EBF">
        <w:rPr>
          <w:lang w:val="en-GB"/>
        </w:rPr>
        <w:t>adjusted</w:t>
      </w:r>
      <w:r w:rsidR="00343170" w:rsidRPr="00A71EBF">
        <w:rPr>
          <w:lang w:val="en-GB"/>
        </w:rPr>
        <w:t xml:space="preserve"> for</w:t>
      </w:r>
      <w:r w:rsidR="00992AFD" w:rsidRPr="00A71EBF">
        <w:rPr>
          <w:lang w:val="en-GB"/>
        </w:rPr>
        <w:t xml:space="preserve"> mothers’ birth country, mothers’ civil status, maternal age, </w:t>
      </w:r>
      <w:proofErr w:type="gramStart"/>
      <w:r w:rsidR="00992AFD" w:rsidRPr="00A71EBF">
        <w:rPr>
          <w:lang w:val="en-GB"/>
        </w:rPr>
        <w:t>gestational</w:t>
      </w:r>
      <w:proofErr w:type="gramEnd"/>
      <w:r w:rsidR="00992AFD" w:rsidRPr="00A71EBF">
        <w:rPr>
          <w:lang w:val="en-GB"/>
        </w:rPr>
        <w:t xml:space="preserve"> length, type of birth and size of delivery unit.</w:t>
      </w:r>
      <w:r w:rsidR="00992AFD" w:rsidRPr="001D3C63">
        <w:rPr>
          <w:lang w:val="en-GB"/>
        </w:rPr>
        <w:t xml:space="preserve"> </w:t>
      </w:r>
      <w:r w:rsidR="009A4597" w:rsidRPr="009A4597">
        <w:rPr>
          <w:highlight w:val="yellow"/>
          <w:lang w:val="en-GB"/>
        </w:rPr>
        <w:t>Missing data not presented (see table 2).</w:t>
      </w:r>
    </w:p>
    <w:p w:rsidR="00C67F61" w:rsidRDefault="00C67F61">
      <w:pPr>
        <w:rPr>
          <w:lang w:val="en-GB"/>
        </w:rPr>
      </w:pPr>
      <w:bookmarkStart w:id="0" w:name="_GoBack"/>
      <w:bookmarkEnd w:id="0"/>
    </w:p>
    <w:tbl>
      <w:tblPr>
        <w:tblStyle w:val="Tabellrutnt"/>
        <w:tblpPr w:leftFromText="141" w:rightFromText="141" w:vertAnchor="text" w:horzAnchor="page" w:tblpX="1" w:tblpY="540"/>
        <w:tblW w:w="13858" w:type="dxa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559"/>
        <w:gridCol w:w="2127"/>
        <w:gridCol w:w="1275"/>
        <w:gridCol w:w="1560"/>
        <w:gridCol w:w="3685"/>
      </w:tblGrid>
      <w:tr w:rsidR="00B251DE" w:rsidRPr="001D3C63" w:rsidTr="002419DE">
        <w:tc>
          <w:tcPr>
            <w:tcW w:w="2376" w:type="dxa"/>
            <w:tcBorders>
              <w:bottom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4962" w:type="dxa"/>
            <w:gridSpan w:val="3"/>
            <w:tcBorders>
              <w:bottom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Men (cases n = 1159)</w:t>
            </w:r>
          </w:p>
        </w:tc>
        <w:tc>
          <w:tcPr>
            <w:tcW w:w="6520" w:type="dxa"/>
            <w:gridSpan w:val="3"/>
            <w:tcBorders>
              <w:bottom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Women (cases n = 801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Univari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Cases </w:t>
            </w:r>
            <w:proofErr w:type="gramStart"/>
            <w:r w:rsidRPr="001D3C63">
              <w:rPr>
                <w:lang w:val="en-GB"/>
              </w:rPr>
              <w:t>n(</w:t>
            </w:r>
            <w:proofErr w:type="gramEnd"/>
            <w:r w:rsidRPr="001D3C63">
              <w:rPr>
                <w:lang w:val="en-GB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Controls </w:t>
            </w:r>
            <w:proofErr w:type="gramStart"/>
            <w:r w:rsidRPr="001D3C63">
              <w:rPr>
                <w:lang w:val="en-GB"/>
              </w:rPr>
              <w:t>n(</w:t>
            </w:r>
            <w:proofErr w:type="gramEnd"/>
            <w:r w:rsidRPr="001D3C63">
              <w:rPr>
                <w:lang w:val="en-GB"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Odds ratio (95% CI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Cases </w:t>
            </w:r>
            <w:proofErr w:type="gramStart"/>
            <w:r w:rsidRPr="001D3C63">
              <w:rPr>
                <w:lang w:val="en-GB"/>
              </w:rPr>
              <w:t>n(</w:t>
            </w:r>
            <w:proofErr w:type="gramEnd"/>
            <w:r w:rsidRPr="001D3C63">
              <w:rPr>
                <w:lang w:val="en-GB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Controls </w:t>
            </w:r>
            <w:proofErr w:type="gramStart"/>
            <w:r w:rsidRPr="001D3C63">
              <w:rPr>
                <w:lang w:val="en-GB"/>
              </w:rPr>
              <w:t>n(</w:t>
            </w:r>
            <w:proofErr w:type="gramEnd"/>
            <w:r w:rsidRPr="001D3C63">
              <w:rPr>
                <w:lang w:val="en-GB"/>
              </w:rPr>
              <w:t>%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Odds ratio (95%CI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No older sibling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440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104 (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310 (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446 (4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≥1 older sib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9 (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857 (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19 (1.04 to 1.3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491 (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970 (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16 (0.99 to 1.36)</w:t>
            </w:r>
          </w:p>
        </w:tc>
      </w:tr>
      <w:tr w:rsidR="00E47B02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B02" w:rsidRPr="001D3C63" w:rsidRDefault="00E47B02" w:rsidP="00E47B02">
            <w:pPr>
              <w:rPr>
                <w:lang w:val="en-GB"/>
              </w:rPr>
            </w:pPr>
            <w:r w:rsidRPr="001D3C63">
              <w:rPr>
                <w:lang w:val="en-GB"/>
              </w:rPr>
              <w:t>Birth weight &lt;</w:t>
            </w:r>
            <w:r>
              <w:rPr>
                <w:lang w:val="en-GB"/>
              </w:rPr>
              <w:t>25</w:t>
            </w:r>
            <w:r w:rsidRPr="001D3C63">
              <w:rPr>
                <w:lang w:val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B02" w:rsidRPr="00B9298C" w:rsidRDefault="00E47B02" w:rsidP="00E47B02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4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7B02" w:rsidRPr="00B9298C" w:rsidRDefault="00E47B02" w:rsidP="00E47B02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96 (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B02" w:rsidRPr="001D3C63" w:rsidRDefault="00E47B02" w:rsidP="00E47B02">
            <w:pPr>
              <w:rPr>
                <w:lang w:val="en-GB"/>
              </w:rPr>
            </w:pPr>
            <w:r w:rsidRPr="001D3C63">
              <w:rPr>
                <w:lang w:val="en-GB"/>
              </w:rPr>
              <w:t>1.21 (1.00 to 1.4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B02" w:rsidRPr="00E47B02" w:rsidRDefault="00E47B02" w:rsidP="00E47B02">
            <w:pPr>
              <w:rPr>
                <w:highlight w:val="yellow"/>
                <w:lang w:val="en-GB"/>
              </w:rPr>
            </w:pPr>
            <w:r w:rsidRPr="00E47B02">
              <w:rPr>
                <w:highlight w:val="yellow"/>
                <w:lang w:val="en-GB"/>
              </w:rPr>
              <w:t>35 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7B02" w:rsidRPr="00E47B02" w:rsidRDefault="00E47B02" w:rsidP="00E47B02">
            <w:pPr>
              <w:rPr>
                <w:highlight w:val="yellow"/>
                <w:lang w:val="en-GB"/>
              </w:rPr>
            </w:pPr>
            <w:r w:rsidRPr="00E47B02">
              <w:rPr>
                <w:highlight w:val="yellow"/>
                <w:lang w:val="en-GB"/>
              </w:rPr>
              <w:t>159 (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B02" w:rsidRPr="001D3C63" w:rsidRDefault="00E47B02" w:rsidP="00E47B02">
            <w:pPr>
              <w:rPr>
                <w:lang w:val="en-GB"/>
              </w:rPr>
            </w:pPr>
            <w:r w:rsidRPr="001D3C63">
              <w:rPr>
                <w:lang w:val="en-GB"/>
              </w:rPr>
              <w:t>1.17 (0.96 to 1.42)</w:t>
            </w:r>
          </w:p>
        </w:tc>
      </w:tr>
      <w:tr w:rsidR="00E47B02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B02" w:rsidRPr="001D3C63" w:rsidRDefault="00E47B02" w:rsidP="00E47B02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Birth weight </w:t>
            </w:r>
            <w:r>
              <w:rPr>
                <w:lang w:val="en-GB"/>
              </w:rPr>
              <w:t>25</w:t>
            </w:r>
            <w:r w:rsidRPr="001D3C63">
              <w:rPr>
                <w:lang w:val="en-GB"/>
              </w:rPr>
              <w:t>00-</w:t>
            </w:r>
            <w:r>
              <w:rPr>
                <w:lang w:val="en-GB"/>
              </w:rPr>
              <w:t>42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B02" w:rsidRPr="00B9298C" w:rsidRDefault="00E47B02" w:rsidP="00E47B02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025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7B02" w:rsidRPr="00B9298C" w:rsidRDefault="00E47B02" w:rsidP="00E47B02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4378 (8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B02" w:rsidRPr="001D3C63" w:rsidRDefault="00E47B02" w:rsidP="00E47B02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B02" w:rsidRPr="00E47B02" w:rsidRDefault="00E47B02" w:rsidP="00E47B02">
            <w:pPr>
              <w:rPr>
                <w:highlight w:val="yellow"/>
                <w:lang w:val="en-GB"/>
              </w:rPr>
            </w:pPr>
            <w:r w:rsidRPr="00E47B02">
              <w:rPr>
                <w:highlight w:val="yellow"/>
                <w:lang w:val="en-GB"/>
              </w:rPr>
              <w:t>739 (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7B02" w:rsidRPr="00E47B02" w:rsidRDefault="00E47B02" w:rsidP="00E47B02">
            <w:pPr>
              <w:rPr>
                <w:highlight w:val="yellow"/>
                <w:lang w:val="en-GB"/>
              </w:rPr>
            </w:pPr>
            <w:r w:rsidRPr="00E47B02">
              <w:rPr>
                <w:highlight w:val="yellow"/>
                <w:lang w:val="en-GB"/>
              </w:rPr>
              <w:t>3099 (9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B02" w:rsidRPr="001D3C63" w:rsidRDefault="00E47B02" w:rsidP="00E47B02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</w:tr>
      <w:tr w:rsidR="00E47B02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B02" w:rsidRPr="001D3C63" w:rsidRDefault="00E47B02" w:rsidP="00E47B02">
            <w:pPr>
              <w:rPr>
                <w:lang w:val="en-GB"/>
              </w:rPr>
            </w:pPr>
            <w:r w:rsidRPr="001D3C63">
              <w:rPr>
                <w:lang w:val="en-GB"/>
              </w:rPr>
              <w:t>Birth weight ≥4</w:t>
            </w:r>
            <w:r>
              <w:rPr>
                <w:lang w:val="en-GB"/>
              </w:rPr>
              <w:t>3</w:t>
            </w:r>
            <w:r w:rsidRPr="001D3C63">
              <w:rPr>
                <w:lang w:val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B02" w:rsidRPr="00B9298C" w:rsidRDefault="00E47B02" w:rsidP="00E47B02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89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7B02" w:rsidRPr="00B9298C" w:rsidRDefault="00E47B02" w:rsidP="00E47B02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382 (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B02" w:rsidRPr="001D3C63" w:rsidRDefault="00E47B02" w:rsidP="00E47B02">
            <w:pPr>
              <w:rPr>
                <w:lang w:val="en-GB"/>
              </w:rPr>
            </w:pPr>
            <w:r w:rsidRPr="001D3C63">
              <w:rPr>
                <w:lang w:val="en-GB"/>
              </w:rPr>
              <w:t>1.13 (0.96 to 1.3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B02" w:rsidRPr="00E47B02" w:rsidRDefault="00E47B02" w:rsidP="00E47B02">
            <w:pPr>
              <w:rPr>
                <w:highlight w:val="yellow"/>
                <w:lang w:val="en-GB"/>
              </w:rPr>
            </w:pPr>
            <w:r w:rsidRPr="00E47B02">
              <w:rPr>
                <w:highlight w:val="yellow"/>
                <w:lang w:val="en-GB"/>
              </w:rPr>
              <w:t>24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7B02" w:rsidRPr="00E47B02" w:rsidRDefault="00E47B02" w:rsidP="00E47B02">
            <w:pPr>
              <w:rPr>
                <w:highlight w:val="yellow"/>
                <w:lang w:val="en-GB"/>
              </w:rPr>
            </w:pPr>
            <w:r w:rsidRPr="00E47B02">
              <w:rPr>
                <w:highlight w:val="yellow"/>
                <w:lang w:val="en-GB"/>
              </w:rPr>
              <w:t>154 (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B02" w:rsidRPr="001D3C63" w:rsidRDefault="00E47B02" w:rsidP="00E47B02">
            <w:pPr>
              <w:rPr>
                <w:lang w:val="en-GB"/>
              </w:rPr>
            </w:pPr>
            <w:r w:rsidRPr="001D3C63">
              <w:rPr>
                <w:lang w:val="en-GB"/>
              </w:rPr>
              <w:t>0.86 (0.68 to 1.11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March-Ma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322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402 (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00 (0.84 to 1.2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46 (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952 (2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12 (0.91 to 1.39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June-Augus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85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245 (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88 (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828 (2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September-Novemb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40 (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124 (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0.92 (0.76 to 1.1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76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845 (2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0.91 (0.73 to 1.15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December-Februa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312 (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190 (2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12 (0.94 to 1.3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91 (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91 (23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05 (0.84 to 1.32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Multivari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No older sibling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8905DD" w:rsidRDefault="00AE1344" w:rsidP="002419DE">
            <w:pPr>
              <w:rPr>
                <w:lang w:val="en-GB"/>
              </w:rPr>
            </w:pPr>
            <w:r w:rsidRPr="008905DD">
              <w:rPr>
                <w:lang w:val="en-GB"/>
              </w:rPr>
              <w:t>426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8905DD" w:rsidRDefault="00AE1344" w:rsidP="002419DE">
            <w:pPr>
              <w:rPr>
                <w:lang w:val="en-GB"/>
              </w:rPr>
            </w:pPr>
            <w:r w:rsidRPr="008905DD">
              <w:rPr>
                <w:lang w:val="en-GB"/>
              </w:rPr>
              <w:t>2060 (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ED3257" w:rsidRDefault="00B251DE" w:rsidP="002419DE">
            <w:pPr>
              <w:rPr>
                <w:highlight w:val="yellow"/>
                <w:lang w:val="en-GB"/>
              </w:rPr>
            </w:pPr>
            <w:r w:rsidRPr="00ED3257">
              <w:rPr>
                <w:highlight w:val="yellow"/>
                <w:lang w:val="en-GB"/>
              </w:rPr>
              <w:t>1 (referenc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AE1344" w:rsidP="002419DE">
            <w:pPr>
              <w:rPr>
                <w:lang w:val="en-GB"/>
              </w:rPr>
            </w:pPr>
            <w:r>
              <w:rPr>
                <w:lang w:val="en-GB"/>
              </w:rPr>
              <w:t>299</w:t>
            </w:r>
            <w:r w:rsidR="00B251DE">
              <w:rPr>
                <w:lang w:val="en-GB"/>
              </w:rPr>
              <w:t xml:space="preserve"> (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AE1344" w:rsidP="002419DE">
            <w:pPr>
              <w:rPr>
                <w:lang w:val="en-GB"/>
              </w:rPr>
            </w:pPr>
            <w:r>
              <w:rPr>
                <w:lang w:val="en-GB"/>
              </w:rPr>
              <w:t>1406</w:t>
            </w:r>
            <w:r w:rsidR="00B251DE">
              <w:rPr>
                <w:lang w:val="en-GB"/>
              </w:rPr>
              <w:t xml:space="preserve"> (4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B9298C" w:rsidRDefault="00B251DE" w:rsidP="002419DE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 (reference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≥1 older sib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8905DD" w:rsidRDefault="00AE1344" w:rsidP="002419DE">
            <w:pPr>
              <w:rPr>
                <w:lang w:val="en-GB"/>
              </w:rPr>
            </w:pPr>
            <w:r w:rsidRPr="008905DD">
              <w:rPr>
                <w:lang w:val="en-GB"/>
              </w:rPr>
              <w:t>705 (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8905DD" w:rsidRDefault="00AE1344" w:rsidP="002419DE">
            <w:pPr>
              <w:rPr>
                <w:lang w:val="en-GB"/>
              </w:rPr>
            </w:pPr>
            <w:r w:rsidRPr="008905DD">
              <w:rPr>
                <w:lang w:val="en-GB"/>
              </w:rPr>
              <w:t>2811 (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ED3257" w:rsidRDefault="00B251DE" w:rsidP="00B9298C">
            <w:pPr>
              <w:rPr>
                <w:highlight w:val="yellow"/>
                <w:lang w:val="en-GB"/>
              </w:rPr>
            </w:pPr>
            <w:r w:rsidRPr="00ED3257">
              <w:rPr>
                <w:highlight w:val="yellow"/>
                <w:lang w:val="en-GB"/>
              </w:rPr>
              <w:t>1.25 (1.07 to 1.</w:t>
            </w:r>
            <w:r w:rsidR="00B9298C" w:rsidRPr="00ED3257">
              <w:rPr>
                <w:highlight w:val="yellow"/>
                <w:lang w:val="en-GB"/>
              </w:rPr>
              <w:t>46</w:t>
            </w:r>
            <w:r w:rsidRPr="00ED3257">
              <w:rPr>
                <w:highlight w:val="yellow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AE1344" w:rsidP="002419DE">
            <w:pPr>
              <w:rPr>
                <w:lang w:val="en-GB"/>
              </w:rPr>
            </w:pPr>
            <w:r>
              <w:rPr>
                <w:lang w:val="en-GB"/>
              </w:rPr>
              <w:t>481</w:t>
            </w:r>
            <w:r w:rsidR="00B251DE">
              <w:rPr>
                <w:lang w:val="en-GB"/>
              </w:rPr>
              <w:t xml:space="preserve"> (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AE134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AE1344">
              <w:rPr>
                <w:lang w:val="en-GB"/>
              </w:rPr>
              <w:t>930</w:t>
            </w:r>
            <w:r>
              <w:rPr>
                <w:lang w:val="en-GB"/>
              </w:rPr>
              <w:t xml:space="preserve"> (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B9298C" w:rsidRDefault="00B251DE" w:rsidP="002419DE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.20 (0.99 to 1.45)</w:t>
            </w:r>
          </w:p>
        </w:tc>
      </w:tr>
      <w:tr w:rsidR="00B9298C" w:rsidRPr="00B9298C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298C" w:rsidRPr="001D3C63" w:rsidRDefault="00B9298C" w:rsidP="00B9298C">
            <w:pPr>
              <w:rPr>
                <w:lang w:val="en-GB"/>
              </w:rPr>
            </w:pPr>
            <w:r w:rsidRPr="001D3C63">
              <w:rPr>
                <w:lang w:val="en-GB"/>
              </w:rPr>
              <w:t>Birth weight &lt;</w:t>
            </w:r>
            <w:r>
              <w:rPr>
                <w:lang w:val="en-GB"/>
              </w:rPr>
              <w:t>25</w:t>
            </w:r>
            <w:r w:rsidRPr="001D3C63">
              <w:rPr>
                <w:lang w:val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40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195 (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0.69 (0.0.44 to 1.0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E47B02" w:rsidRDefault="00AE1344" w:rsidP="00B9298C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35 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E47B02" w:rsidRDefault="00AE1344" w:rsidP="00B9298C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156 (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0.88 (0.54 to 1.42)</w:t>
            </w:r>
          </w:p>
        </w:tc>
      </w:tr>
      <w:tr w:rsidR="00B9298C" w:rsidRPr="00B9298C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298C" w:rsidRPr="001D3C63" w:rsidRDefault="00B9298C" w:rsidP="00B9298C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Birth weight </w:t>
            </w:r>
            <w:r>
              <w:rPr>
                <w:lang w:val="en-GB"/>
              </w:rPr>
              <w:t>25</w:t>
            </w:r>
            <w:r w:rsidRPr="001D3C63">
              <w:rPr>
                <w:lang w:val="en-GB"/>
              </w:rPr>
              <w:t>00-</w:t>
            </w:r>
            <w:r>
              <w:rPr>
                <w:lang w:val="en-GB"/>
              </w:rPr>
              <w:t>42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B9298C" w:rsidRDefault="00AE1344" w:rsidP="00B9298C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1003 (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B9298C" w:rsidRDefault="00AE1344" w:rsidP="00B9298C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4308 (8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 (referenc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E47B02" w:rsidRDefault="00AE1344" w:rsidP="00E47B02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723 (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E47B02" w:rsidRDefault="00AE1344" w:rsidP="00B9298C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3035 (9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 (reference)</w:t>
            </w:r>
          </w:p>
        </w:tc>
      </w:tr>
      <w:tr w:rsidR="00B9298C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B9298C" w:rsidRPr="001D3C63" w:rsidRDefault="00B9298C" w:rsidP="00B9298C">
            <w:pPr>
              <w:rPr>
                <w:lang w:val="en-GB"/>
              </w:rPr>
            </w:pPr>
            <w:r w:rsidRPr="001D3C63">
              <w:rPr>
                <w:lang w:val="en-GB"/>
              </w:rPr>
              <w:t>Birth weight ≥4</w:t>
            </w:r>
            <w:r>
              <w:rPr>
                <w:lang w:val="en-GB"/>
              </w:rPr>
              <w:t>3</w:t>
            </w:r>
            <w:r w:rsidRPr="001D3C63">
              <w:rPr>
                <w:lang w:val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B9298C" w:rsidRPr="00B9298C" w:rsidRDefault="00AE1344" w:rsidP="00B9298C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88 (8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9298C" w:rsidRPr="00B9298C" w:rsidRDefault="00AE1344" w:rsidP="00B9298C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368 (8)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.07 (0.83 to 1.3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B9298C" w:rsidRPr="00E47B02" w:rsidRDefault="00AE1344" w:rsidP="00B9298C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2 (3)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9298C" w:rsidRPr="00E47B02" w:rsidRDefault="00AE1344" w:rsidP="00B9298C">
            <w:pPr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146 (4)</w:t>
            </w:r>
          </w:p>
        </w:tc>
        <w:tc>
          <w:tcPr>
            <w:tcW w:w="368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0.66 (0.40 to 1.09)</w:t>
            </w:r>
          </w:p>
        </w:tc>
      </w:tr>
      <w:tr w:rsidR="00B251DE" w:rsidRPr="009A4597" w:rsidTr="002419DE">
        <w:tc>
          <w:tcPr>
            <w:tcW w:w="23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Univariate</w:t>
            </w:r>
          </w:p>
        </w:tc>
        <w:tc>
          <w:tcPr>
            <w:tcW w:w="4962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Birth year ≤ median (1979) (cases n=1067)</w:t>
            </w:r>
          </w:p>
        </w:tc>
        <w:tc>
          <w:tcPr>
            <w:tcW w:w="6520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Birth year &gt; median (1979) (cases n=893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No older sibling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390 (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935 (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360 (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615 (4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≥1 older sib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677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576 (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30 (1.13 to 1.4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533 (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251 (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05 (0.90 to 1.22)</w:t>
            </w:r>
          </w:p>
        </w:tc>
      </w:tr>
      <w:tr w:rsidR="00B9298C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298C" w:rsidRPr="001D3C63" w:rsidRDefault="00B9298C" w:rsidP="00B9298C">
            <w:pPr>
              <w:rPr>
                <w:lang w:val="en-GB"/>
              </w:rPr>
            </w:pPr>
            <w:r w:rsidRPr="001D3C63">
              <w:rPr>
                <w:lang w:val="en-GB"/>
              </w:rPr>
              <w:t>Birth weight &lt;</w:t>
            </w:r>
            <w:r>
              <w:rPr>
                <w:lang w:val="en-GB"/>
              </w:rPr>
              <w:t>25</w:t>
            </w:r>
            <w:r w:rsidRPr="001D3C63">
              <w:rPr>
                <w:lang w:val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37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92 (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0.80 (0.56 to 1.1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39 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63 (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.02 (0.71 to 1.34)</w:t>
            </w:r>
          </w:p>
        </w:tc>
      </w:tr>
      <w:tr w:rsidR="00B9298C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298C" w:rsidRPr="001D3C63" w:rsidRDefault="00B9298C" w:rsidP="00B9298C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Birth weight </w:t>
            </w:r>
            <w:r>
              <w:rPr>
                <w:lang w:val="en-GB"/>
              </w:rPr>
              <w:t>25</w:t>
            </w:r>
            <w:r w:rsidRPr="001D3C63">
              <w:rPr>
                <w:lang w:val="en-GB"/>
              </w:rPr>
              <w:t>00-</w:t>
            </w:r>
            <w:r>
              <w:rPr>
                <w:lang w:val="en-GB"/>
              </w:rPr>
              <w:t>42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972 (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4028 (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 (referenc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792 (89)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3449 (8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 (reference)</w:t>
            </w:r>
          </w:p>
        </w:tc>
      </w:tr>
      <w:tr w:rsidR="00B9298C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298C" w:rsidRPr="001D3C63" w:rsidRDefault="00B9298C" w:rsidP="00B9298C">
            <w:pPr>
              <w:rPr>
                <w:lang w:val="en-GB"/>
              </w:rPr>
            </w:pPr>
            <w:r w:rsidRPr="001D3C63">
              <w:rPr>
                <w:lang w:val="en-GB"/>
              </w:rPr>
              <w:t>Birth weight ≥4</w:t>
            </w:r>
            <w:r>
              <w:rPr>
                <w:lang w:val="en-GB"/>
              </w:rPr>
              <w:t>3</w:t>
            </w:r>
            <w:r w:rsidRPr="001D3C63">
              <w:rPr>
                <w:lang w:val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58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292 (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0.83 (0.62 to 1.1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55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244 (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0.99 (0.72 to 1.34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March-Ma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97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290 (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0.96 (0.80 to 1.1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71 (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064 (2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17 (0.96 to 1.44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June-Augus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65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111 (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08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962 (2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 (ref</w:t>
            </w:r>
            <w:r>
              <w:rPr>
                <w:lang w:val="en-GB"/>
              </w:rPr>
              <w:t>erence</w:t>
            </w:r>
            <w:r w:rsidRPr="001D3C63">
              <w:rPr>
                <w:lang w:val="en-GB"/>
              </w:rPr>
              <w:t>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September-Novemb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27 (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039 (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0.91 (0.75 to 1.1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89 (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930 (2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0.92 (0.74 to 1.15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December-Februa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78 (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071 (2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07 (0.89 to 1.3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225 (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910 (24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1.12 (0.91 to 1.39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Multivari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No older sibling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AE1344" w:rsidP="00AE1344">
            <w:pPr>
              <w:rPr>
                <w:lang w:val="en-GB"/>
              </w:rPr>
            </w:pPr>
            <w:r>
              <w:rPr>
                <w:lang w:val="en-GB"/>
              </w:rPr>
              <w:t>378</w:t>
            </w:r>
            <w:r w:rsidR="00B251DE">
              <w:rPr>
                <w:lang w:val="en-GB"/>
              </w:rPr>
              <w:t xml:space="preserve"> (3</w:t>
            </w:r>
            <w:r>
              <w:rPr>
                <w:lang w:val="en-GB"/>
              </w:rPr>
              <w:t>6</w:t>
            </w:r>
            <w:r w:rsidR="00B251DE">
              <w:rPr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AE1344" w:rsidP="00AE1344">
            <w:pPr>
              <w:rPr>
                <w:lang w:val="en-GB"/>
              </w:rPr>
            </w:pPr>
            <w:r>
              <w:rPr>
                <w:lang w:val="en-GB"/>
              </w:rPr>
              <w:t>1891 (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B9298C" w:rsidRDefault="00B251DE" w:rsidP="002419DE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 (referenc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AE1344" w:rsidP="002419DE">
            <w:pPr>
              <w:rPr>
                <w:lang w:val="en-GB"/>
              </w:rPr>
            </w:pPr>
            <w:r>
              <w:rPr>
                <w:lang w:val="en-GB"/>
              </w:rPr>
              <w:t>347 (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AE1344" w:rsidP="002419DE">
            <w:pPr>
              <w:rPr>
                <w:lang w:val="en-GB"/>
              </w:rPr>
            </w:pPr>
            <w:r>
              <w:rPr>
                <w:lang w:val="en-GB"/>
              </w:rPr>
              <w:t>1575 (4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B9298C" w:rsidRDefault="00B251DE" w:rsidP="002419DE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 (reference)</w:t>
            </w:r>
          </w:p>
        </w:tc>
      </w:tr>
      <w:tr w:rsidR="00B251DE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251DE" w:rsidRPr="001D3C63" w:rsidRDefault="00B251DE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≥1 older sibl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AE1344" w:rsidP="00AE1344">
            <w:pPr>
              <w:rPr>
                <w:lang w:val="en-GB"/>
              </w:rPr>
            </w:pPr>
            <w:r>
              <w:rPr>
                <w:lang w:val="en-GB"/>
              </w:rPr>
              <w:t>661</w:t>
            </w:r>
            <w:r w:rsidR="00B251DE">
              <w:rPr>
                <w:lang w:val="en-GB"/>
              </w:rPr>
              <w:t xml:space="preserve"> (6</w:t>
            </w:r>
            <w:r>
              <w:rPr>
                <w:lang w:val="en-GB"/>
              </w:rPr>
              <w:t>4</w:t>
            </w:r>
            <w:r w:rsidR="00B251DE">
              <w:rPr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AE1344" w:rsidP="00AE1344">
            <w:pPr>
              <w:rPr>
                <w:lang w:val="en-GB"/>
              </w:rPr>
            </w:pPr>
            <w:r>
              <w:rPr>
                <w:lang w:val="en-GB"/>
              </w:rPr>
              <w:t>2531 (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B9298C" w:rsidRDefault="00B251DE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.4</w:t>
            </w:r>
            <w:r w:rsidR="00B9298C" w:rsidRPr="00B9298C">
              <w:rPr>
                <w:highlight w:val="yellow"/>
                <w:lang w:val="en-GB"/>
              </w:rPr>
              <w:t>0</w:t>
            </w:r>
            <w:r w:rsidRPr="00B9298C">
              <w:rPr>
                <w:highlight w:val="yellow"/>
                <w:lang w:val="en-GB"/>
              </w:rPr>
              <w:t xml:space="preserve"> (1.</w:t>
            </w:r>
            <w:r w:rsidR="00B9298C" w:rsidRPr="00B9298C">
              <w:rPr>
                <w:highlight w:val="yellow"/>
                <w:lang w:val="en-GB"/>
              </w:rPr>
              <w:t>19</w:t>
            </w:r>
            <w:r w:rsidRPr="00B9298C">
              <w:rPr>
                <w:highlight w:val="yellow"/>
                <w:lang w:val="en-GB"/>
              </w:rPr>
              <w:t xml:space="preserve"> to 1.6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1DE" w:rsidRPr="001D3C63" w:rsidRDefault="00AE1344" w:rsidP="002419DE">
            <w:pPr>
              <w:rPr>
                <w:lang w:val="en-GB"/>
              </w:rPr>
            </w:pPr>
            <w:r>
              <w:rPr>
                <w:lang w:val="en-GB"/>
              </w:rPr>
              <w:t>525 (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51DE" w:rsidRPr="001D3C63" w:rsidRDefault="00AE1344" w:rsidP="002419DE">
            <w:pPr>
              <w:rPr>
                <w:lang w:val="en-GB"/>
              </w:rPr>
            </w:pPr>
            <w:r>
              <w:rPr>
                <w:lang w:val="en-GB"/>
              </w:rPr>
              <w:t>2211 (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1DE" w:rsidRPr="00B9298C" w:rsidRDefault="00B251DE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.0</w:t>
            </w:r>
            <w:r w:rsidR="00B9298C" w:rsidRPr="00B9298C">
              <w:rPr>
                <w:highlight w:val="yellow"/>
                <w:lang w:val="en-GB"/>
              </w:rPr>
              <w:t>4</w:t>
            </w:r>
            <w:r w:rsidRPr="00B9298C">
              <w:rPr>
                <w:highlight w:val="yellow"/>
                <w:lang w:val="en-GB"/>
              </w:rPr>
              <w:t xml:space="preserve"> (0.86 to 1.24)</w:t>
            </w:r>
          </w:p>
        </w:tc>
      </w:tr>
      <w:tr w:rsidR="00B9298C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298C" w:rsidRPr="001D3C63" w:rsidRDefault="00B9298C" w:rsidP="00B9298C">
            <w:pPr>
              <w:rPr>
                <w:lang w:val="en-GB"/>
              </w:rPr>
            </w:pPr>
            <w:r w:rsidRPr="001D3C63">
              <w:rPr>
                <w:lang w:val="en-GB"/>
              </w:rPr>
              <w:t>Birth weight &lt;</w:t>
            </w:r>
            <w:r>
              <w:rPr>
                <w:lang w:val="en-GB"/>
              </w:rPr>
              <w:t>25</w:t>
            </w:r>
            <w:r w:rsidRPr="001D3C63">
              <w:rPr>
                <w:lang w:val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37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189 (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0.76 (0.50 to 1.1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38 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162 (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0.80 (0.49 to 1.32)</w:t>
            </w:r>
          </w:p>
        </w:tc>
      </w:tr>
      <w:tr w:rsidR="00B9298C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298C" w:rsidRPr="001D3C63" w:rsidRDefault="00B9298C" w:rsidP="00B9298C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Birth weight </w:t>
            </w:r>
            <w:r>
              <w:rPr>
                <w:lang w:val="en-GB"/>
              </w:rPr>
              <w:t>25</w:t>
            </w:r>
            <w:r w:rsidRPr="001D3C63">
              <w:rPr>
                <w:lang w:val="en-GB"/>
              </w:rPr>
              <w:t>00-</w:t>
            </w:r>
            <w:r>
              <w:rPr>
                <w:lang w:val="en-GB"/>
              </w:rPr>
              <w:t>42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946 (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3952 (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 (referenc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780 (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3391 (9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 (reference)</w:t>
            </w:r>
          </w:p>
        </w:tc>
      </w:tr>
      <w:tr w:rsidR="00B9298C" w:rsidRPr="001D3C63" w:rsidTr="002419DE">
        <w:tc>
          <w:tcPr>
            <w:tcW w:w="237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B9298C" w:rsidRPr="001D3C63" w:rsidRDefault="00B9298C" w:rsidP="00B9298C">
            <w:pPr>
              <w:rPr>
                <w:lang w:val="en-GB"/>
              </w:rPr>
            </w:pPr>
            <w:r w:rsidRPr="001D3C63">
              <w:rPr>
                <w:lang w:val="en-GB"/>
              </w:rPr>
              <w:t>Birth weight ≥4</w:t>
            </w:r>
            <w:r>
              <w:rPr>
                <w:lang w:val="en-GB"/>
              </w:rPr>
              <w:t>3</w:t>
            </w:r>
            <w:r w:rsidRPr="001D3C63">
              <w:rPr>
                <w:lang w:val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56 (5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281 (6)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0.82 (0.60 to 1.1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54 (6)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9298C" w:rsidRPr="00AE1344" w:rsidRDefault="00AE1344" w:rsidP="00B9298C">
            <w:pPr>
              <w:rPr>
                <w:highlight w:val="yellow"/>
                <w:lang w:val="en-GB"/>
              </w:rPr>
            </w:pPr>
            <w:r w:rsidRPr="00AE1344">
              <w:rPr>
                <w:highlight w:val="yellow"/>
                <w:lang w:val="en-GB"/>
              </w:rPr>
              <w:t>233 (6)</w:t>
            </w:r>
          </w:p>
        </w:tc>
        <w:tc>
          <w:tcPr>
            <w:tcW w:w="368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B9298C" w:rsidRPr="00B9298C" w:rsidRDefault="00B9298C" w:rsidP="00B9298C">
            <w:pPr>
              <w:rPr>
                <w:highlight w:val="yellow"/>
                <w:lang w:val="en-GB"/>
              </w:rPr>
            </w:pPr>
            <w:r w:rsidRPr="00B9298C">
              <w:rPr>
                <w:highlight w:val="yellow"/>
                <w:lang w:val="en-GB"/>
              </w:rPr>
              <w:t>1.19 (0.85 to 1.67)</w:t>
            </w:r>
          </w:p>
        </w:tc>
      </w:tr>
    </w:tbl>
    <w:p w:rsidR="00B251DE" w:rsidRPr="00992AFD" w:rsidRDefault="00B251DE">
      <w:pPr>
        <w:rPr>
          <w:lang w:val="en-GB"/>
        </w:rPr>
      </w:pPr>
    </w:p>
    <w:sectPr w:rsidR="00B251DE" w:rsidRPr="00992A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FB2"/>
    <w:rsid w:val="000133B5"/>
    <w:rsid w:val="00020660"/>
    <w:rsid w:val="00021B83"/>
    <w:rsid w:val="00044DD7"/>
    <w:rsid w:val="000540B6"/>
    <w:rsid w:val="0005556A"/>
    <w:rsid w:val="00067CA6"/>
    <w:rsid w:val="000A5647"/>
    <w:rsid w:val="000C0AD5"/>
    <w:rsid w:val="00141230"/>
    <w:rsid w:val="0014458E"/>
    <w:rsid w:val="00176E3B"/>
    <w:rsid w:val="001D0231"/>
    <w:rsid w:val="00220D48"/>
    <w:rsid w:val="00231C44"/>
    <w:rsid w:val="00250429"/>
    <w:rsid w:val="00250AA5"/>
    <w:rsid w:val="00271D7D"/>
    <w:rsid w:val="002B3F39"/>
    <w:rsid w:val="002C3C18"/>
    <w:rsid w:val="002C5220"/>
    <w:rsid w:val="002E3665"/>
    <w:rsid w:val="003103E1"/>
    <w:rsid w:val="003172BC"/>
    <w:rsid w:val="00322AA0"/>
    <w:rsid w:val="00343170"/>
    <w:rsid w:val="00361C54"/>
    <w:rsid w:val="00362C17"/>
    <w:rsid w:val="00365980"/>
    <w:rsid w:val="00382ADC"/>
    <w:rsid w:val="00397C98"/>
    <w:rsid w:val="003B1CB6"/>
    <w:rsid w:val="003B37D9"/>
    <w:rsid w:val="003E3759"/>
    <w:rsid w:val="00421B5B"/>
    <w:rsid w:val="004965C6"/>
    <w:rsid w:val="004A4581"/>
    <w:rsid w:val="004A5808"/>
    <w:rsid w:val="004B77CD"/>
    <w:rsid w:val="004C329C"/>
    <w:rsid w:val="004C7DD1"/>
    <w:rsid w:val="004D168E"/>
    <w:rsid w:val="00562DF4"/>
    <w:rsid w:val="005B0E23"/>
    <w:rsid w:val="005B7FF7"/>
    <w:rsid w:val="005D75E3"/>
    <w:rsid w:val="005E76AE"/>
    <w:rsid w:val="00622961"/>
    <w:rsid w:val="006308C5"/>
    <w:rsid w:val="006467B2"/>
    <w:rsid w:val="0069157C"/>
    <w:rsid w:val="006D098A"/>
    <w:rsid w:val="006D17A7"/>
    <w:rsid w:val="006F6BC4"/>
    <w:rsid w:val="007106A1"/>
    <w:rsid w:val="00737B5C"/>
    <w:rsid w:val="00737E5B"/>
    <w:rsid w:val="00790905"/>
    <w:rsid w:val="00796222"/>
    <w:rsid w:val="0079632B"/>
    <w:rsid w:val="008230C6"/>
    <w:rsid w:val="00841024"/>
    <w:rsid w:val="00883D5B"/>
    <w:rsid w:val="008905DD"/>
    <w:rsid w:val="00893EA3"/>
    <w:rsid w:val="00896CDE"/>
    <w:rsid w:val="008A1349"/>
    <w:rsid w:val="008A4AB7"/>
    <w:rsid w:val="008C2019"/>
    <w:rsid w:val="008C3FE6"/>
    <w:rsid w:val="008D4D1E"/>
    <w:rsid w:val="008E7997"/>
    <w:rsid w:val="008F49F4"/>
    <w:rsid w:val="009232DE"/>
    <w:rsid w:val="00925F18"/>
    <w:rsid w:val="00953D92"/>
    <w:rsid w:val="009704F0"/>
    <w:rsid w:val="00992AFD"/>
    <w:rsid w:val="009A4597"/>
    <w:rsid w:val="009C3752"/>
    <w:rsid w:val="009D3AC3"/>
    <w:rsid w:val="009E0736"/>
    <w:rsid w:val="009E18F0"/>
    <w:rsid w:val="009E258D"/>
    <w:rsid w:val="009E5A44"/>
    <w:rsid w:val="00A361AE"/>
    <w:rsid w:val="00A4203C"/>
    <w:rsid w:val="00A4678C"/>
    <w:rsid w:val="00A71EBF"/>
    <w:rsid w:val="00A93022"/>
    <w:rsid w:val="00A93768"/>
    <w:rsid w:val="00A94BC1"/>
    <w:rsid w:val="00AA6A37"/>
    <w:rsid w:val="00AD0501"/>
    <w:rsid w:val="00AE03BB"/>
    <w:rsid w:val="00AE1344"/>
    <w:rsid w:val="00AF5287"/>
    <w:rsid w:val="00B002D1"/>
    <w:rsid w:val="00B0137A"/>
    <w:rsid w:val="00B13715"/>
    <w:rsid w:val="00B251DE"/>
    <w:rsid w:val="00B30719"/>
    <w:rsid w:val="00B3387D"/>
    <w:rsid w:val="00B9298C"/>
    <w:rsid w:val="00BE4A2E"/>
    <w:rsid w:val="00BE5A3B"/>
    <w:rsid w:val="00BF28F1"/>
    <w:rsid w:val="00C0679B"/>
    <w:rsid w:val="00C200E3"/>
    <w:rsid w:val="00C35D65"/>
    <w:rsid w:val="00C4130A"/>
    <w:rsid w:val="00C632DD"/>
    <w:rsid w:val="00C66594"/>
    <w:rsid w:val="00C67F61"/>
    <w:rsid w:val="00C80049"/>
    <w:rsid w:val="00CC3153"/>
    <w:rsid w:val="00CD474B"/>
    <w:rsid w:val="00CD7476"/>
    <w:rsid w:val="00CE1C9A"/>
    <w:rsid w:val="00CE493F"/>
    <w:rsid w:val="00CF0F4E"/>
    <w:rsid w:val="00CF22A1"/>
    <w:rsid w:val="00CF743C"/>
    <w:rsid w:val="00D8224A"/>
    <w:rsid w:val="00D84E23"/>
    <w:rsid w:val="00DA626E"/>
    <w:rsid w:val="00DB4416"/>
    <w:rsid w:val="00DB534A"/>
    <w:rsid w:val="00DE326B"/>
    <w:rsid w:val="00DE4CA4"/>
    <w:rsid w:val="00E05442"/>
    <w:rsid w:val="00E10422"/>
    <w:rsid w:val="00E13664"/>
    <w:rsid w:val="00E47B02"/>
    <w:rsid w:val="00E67F0D"/>
    <w:rsid w:val="00E907CD"/>
    <w:rsid w:val="00E9549B"/>
    <w:rsid w:val="00EA2B22"/>
    <w:rsid w:val="00EC2FC7"/>
    <w:rsid w:val="00ED3257"/>
    <w:rsid w:val="00EF3F88"/>
    <w:rsid w:val="00F05FB2"/>
    <w:rsid w:val="00F06473"/>
    <w:rsid w:val="00F332F1"/>
    <w:rsid w:val="00F510B7"/>
    <w:rsid w:val="00F57289"/>
    <w:rsid w:val="00FA7B4D"/>
    <w:rsid w:val="00FE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FD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251D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46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467B2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FD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251D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46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467B2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f Lindström</dc:creator>
  <cp:lastModifiedBy>Ulf Lindström</cp:lastModifiedBy>
  <cp:revision>10</cp:revision>
  <dcterms:created xsi:type="dcterms:W3CDTF">2015-10-09T05:33:00Z</dcterms:created>
  <dcterms:modified xsi:type="dcterms:W3CDTF">2015-12-09T09:21:00Z</dcterms:modified>
</cp:coreProperties>
</file>